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Transcripts which were differentially regulated in the </w:t>
      </w:r>
      <w:r>
        <w:rPr>
          <w:rFonts w:cs="Times New Roman" w:ascii="Times New Roman" w:hAnsi="Times New Roman"/>
          <w:i/>
        </w:rPr>
        <w:t>cbrB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crcZ</w:t>
      </w:r>
      <w:r>
        <w:rPr>
          <w:rFonts w:cs="Times New Roman" w:ascii="Times New Roman" w:hAnsi="Times New Roman"/>
        </w:rPr>
        <w:t xml:space="preserve"> mutants</w:t>
      </w:r>
      <w:r>
        <w:rPr/>
        <w:t xml:space="preserve"> compared to PAO1</w:t>
      </w:r>
    </w:p>
    <w:tbl>
      <w:tblPr>
        <w:tblW w:w="98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905"/>
        <w:gridCol w:w="1160"/>
        <w:gridCol w:w="1180"/>
        <w:gridCol w:w="1180"/>
        <w:gridCol w:w="1180"/>
        <w:gridCol w:w="3300"/>
      </w:tblGrid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fr-FR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fr-FR"/>
              </w:rPr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fr-FR"/>
              </w:rPr>
              <w:t>LB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fr-FR"/>
              </w:rPr>
              <w:t>LB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fr-FR"/>
              </w:rPr>
              <w:t>BSM +succinate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fr-FR"/>
              </w:rPr>
              <w:t>BSM +succinate</w:t>
            </w:r>
          </w:p>
        </w:tc>
        <w:tc>
          <w:tcPr>
            <w:tcW w:w="3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lang w:val="fr-FR"/>
              </w:rPr>
            </w:r>
          </w:p>
        </w:tc>
      </w:tr>
      <w:tr>
        <w:trPr>
          <w:trHeight w:val="405" w:hRule="atLeast"/>
        </w:trPr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fr-FR"/>
              </w:rPr>
              <w:t>ORF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fr-FR"/>
              </w:rPr>
              <w:t>Gene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lang w:val="fr-FR"/>
              </w:rPr>
              <w:t>cbrB</w:t>
            </w: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lang w:val="fr-FR"/>
              </w:rPr>
              <w:t>vs.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lang w:val="fr-FR"/>
              </w:rPr>
              <w:t>wt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lang w:val="fr-FR"/>
              </w:rPr>
              <w:t>crcZ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lang w:val="fr-FR"/>
              </w:rPr>
              <w:t>vs.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lang w:val="fr-FR"/>
              </w:rPr>
              <w:t>wt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lang w:val="fr-FR"/>
              </w:rPr>
              <w:t xml:space="preserve">cbrB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lang w:val="fr-FR"/>
              </w:rPr>
              <w:t>vs.wt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20"/>
                <w:lang w:val="fr-FR"/>
              </w:rPr>
              <w:t>crcZ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lang w:val="fr-FR"/>
              </w:rPr>
              <w:t>vs.wt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lang w:val="fr-FR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044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oT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4</w:t>
            </w:r>
          </w:p>
        </w:tc>
        <w:tc>
          <w:tcPr>
            <w:tcW w:w="3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exoenzyme T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0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osm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osmotically inducible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0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ox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 oxidase. subunit II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0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3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ldehyde dehydroge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3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4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3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5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beta-alanine-pyruvate transami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6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9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7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7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chemotaxis protein methyltransfer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7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er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erotaxis transducer Aer2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7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two-component sens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17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8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9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two-component response regulat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28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ys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sulfate transport protein CysT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29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opr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outer membrane por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29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periplasmic polyamine binding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31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6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32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5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35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fpI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4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tease PfpI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asP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tease PasP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3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4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gcdH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utaryl-CoA dehydroge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8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lpA/B protease ATP binding subunit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3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sigma-70 fact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8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glc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malate synthase G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8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9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0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49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cyl-CoA carboxylase subunit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0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-type cytochrom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uroporphyrin-III c-methyltransfer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J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9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8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9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eme d1 biosynthesis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H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2.0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transcriptional regulator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3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eme d1 biosynthesis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8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F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1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eme d1 biosynthesis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3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7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-type cytochrome precurs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0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6.5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-551 precurs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ir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1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2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ite reductase precurs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or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ic-oxide reductase subunit C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2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or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dinitrification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3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8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7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0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8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58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8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6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bacteriophage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65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HIT family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7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mid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79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rp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7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itrate synthase 2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mpDh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mpDh3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5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bp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hitin-binding protein CbpD precurs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8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cs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8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6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cetyl-coenzyme A synthet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9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toP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4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rginine/ornithine transport protein AtoP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9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rg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5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transcriptional regulator ArgR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ruF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rginine/ornithine succinyltranferase AI subunit AruF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9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ruG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3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rginine/ornithine succinyltranferase AII subunit AruG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89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ru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succinylarginine dihydrol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2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0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ru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5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succinylglutamate desuccinylase AruR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0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ytochrome b561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8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yoS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yocin S5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5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4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8.3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6.6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oenzyme A lig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9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7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4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3.3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6.5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qsB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9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7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8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5.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0.6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qsC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099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7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3.3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4.6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-oxoacyl-[acyl-carrier-protein] synthase III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7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8.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2.1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quinolone signal response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0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n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5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8.6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3.3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anthranilate synthase component I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n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1.6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1.4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nthranilate synthase component II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0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s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transcriptional regulator PqsR (MvfR)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8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0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4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outer membrane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7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raG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7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ranched-chain amino acid transport protein BraG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7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raF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9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ranched-chain amino acid transport protein BraF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ra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ranched-chain amino acid transport protein Bra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7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ra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8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5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ranched-chain amino acid transport protein BraD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07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ra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6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ranched-chain amino acid transport protein BraC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1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6.0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5.3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16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3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16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6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lipoxygen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17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p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-type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173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p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0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-type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174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p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eriplasmic nitrate reductase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175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p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1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tein of periplasmic nitrate reduct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176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pF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ferredoxin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183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dct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4-dicarboxylate transport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190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20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9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hydrol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20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4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5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20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0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216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7.7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217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9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2-isopropylmalate synth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24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24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pr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alkaline protease secretion protein AprD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249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pr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6.3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6.3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lkaline metalloproteinase precurs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25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2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ATP-binding component of ABC transporter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288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outer membrane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3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4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337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ns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 2.2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utaminase-asparagi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338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gg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 2.6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5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amma-glutamyltranspeptidase precurs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339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TP-binding component of ABC transporter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340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7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permease of ABC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341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permease of ABC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34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34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short-chain dehydrogen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3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3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sigma-70 fact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54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hem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oxygen-independent coproporphyrinogen III oxid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5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coN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 oxidase. cbb3-type. CcoN subunit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55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coP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5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8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 oxidase. cbb3-type. CcoP subunit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556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coO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9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 oxidase. cbb3-type. CcoO subunit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55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coN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4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 oxidase. cbb3-type. CcoN subunit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57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58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sdh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8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succinate dehydrogenase (C subunit)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58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sdh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succinate dehydrogenase (D subunit)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5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htpG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eat shock protein HtpG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1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MP-binding enzym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5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2.3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67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0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crV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type III secretion protein PcrV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crH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1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regulatory protein PcrH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0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op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8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translocator protein PopB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0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op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7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translocator protein PopD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s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exoenzyme S synthesis protein C precursor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s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Ex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s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exoenzyme S synthesis protein B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s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ExsD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sc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9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type III export protein Psc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scF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sz w:val="20"/>
                <w:lang w:val="de-AT"/>
              </w:rPr>
              <w:t xml:space="preserve">type III export protein PscF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3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4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3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8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7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7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3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9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3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ysI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sulfite reduct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8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1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9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2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9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89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90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zC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7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7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henazine biosynthesis protein PhzC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9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zD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9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henazine biosynthesis protein PhzD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90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zE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9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3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henazine biosynthesis protein Phz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90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zF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9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0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phenazine biosynthesis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90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zG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5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0.6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pyridoxamine 5'-phosphate oxid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198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a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7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3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de-AT"/>
              </w:rPr>
            </w:pPr>
            <w:r>
              <w:rPr>
                <w:rFonts w:cs="Times New Roman" w:ascii="Times New Roman" w:hAnsi="Times New Roman"/>
                <w:sz w:val="20"/>
                <w:lang w:val="de-AT"/>
              </w:rPr>
              <w:t>NAD+ dependent aldehyde dehydrogenase ExaC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985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q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11.3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8.7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yrroloquinoline quinone biosynthesis protein A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986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q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yrroloquinoline quinone biosynthesis protein B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987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q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8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7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yrroloquinoline quinone biosynthesis protein C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988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q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7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yrroloquinoline quinone biosynthesis protein D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1989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qq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yrroloquinoline quinone biosynthesis protein 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014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liu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methylcrotonyl-CoA carboxylase. beta-subunit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015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liu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utative isovaleryl-CoA dehydroge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03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3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19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oY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adenylate cyclase ExoY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193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hcn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drogen cyanide synth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194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hcn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drogen cyanide synth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195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hcn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drogen cyanide synth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2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247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kdA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8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-oxoisovalerate dehydrogenase (alpha subunit)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248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kdA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5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-oxoisovalerate dehydrogenase (beta subunit)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249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kd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ranched-chain alpha-keto acid dehydrogen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250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lpdV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lipoamide dehydrogenase-Val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264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265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uconate dehydroge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321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uconoki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32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7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uconate perme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3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36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3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1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3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7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3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4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36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0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5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37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4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ClpA/B-type prote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37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7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38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3.0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39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vd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vdT. probable ATP-binding/permease fusion ABC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43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44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gcvT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ycine cleavage system protein T2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443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sda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L-serine dehydrat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444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glyA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5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ind w:right="2" w:hanging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serine hydroxy methyltransfer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5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2.0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short-chain dehydrogen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6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6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sp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ld-shock protein CspD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5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8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2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6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idh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1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isocitrate dehydrogen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634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ce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8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isocitrate lyase AceA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66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67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5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69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74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6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77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2788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hemotaxis transduc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86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lip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6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lactonizing lipase precursor LipA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293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2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4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7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aminopeptid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03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4.1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por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04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rmf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3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ribosome modulation factor Rmf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05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12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leu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0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-isopropylmalate dehydratase large subunit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18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-keto-3-deoxy-6-phosphogluconate aldol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183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zwf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ucose-6-phosphate 1-dehydroge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188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8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permease of ABC sugar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189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permease of ABC sugar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190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8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nding protein component of ABC sugar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25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27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5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32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5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lp-family ATP-dependent prote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32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8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FAD-dependent monooxygen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32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5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0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30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short chain dehydroge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31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0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P450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3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3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33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fabH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9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-oxoacyl-[acyl-carrier-protein] synthase III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34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7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cyl carrier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33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6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3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lec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2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fucose-binding lectin PA-IIL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66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miE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liphatic amid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9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osZ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7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ous-oxide reductase precurs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393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os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osD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44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ATP-binding component of ABC transporter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45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45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mqo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1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malate:quinone oxidoreduct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465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478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rhl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9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7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rhamnosyltransferase chain B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479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rhl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6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rhamnosyltransferase chain A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531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fr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bacterioferrit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57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6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1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6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6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68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0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68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3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691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723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FMN oxidoreduct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7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las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6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5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elastase LasB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73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thr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threonine synth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790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oprC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outer membrane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36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1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38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TP-binding component of ABC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8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xo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2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exoenzyme S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84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spc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specific Pseudomonas chaperone for ExoS. SpcS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84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85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amino acid-binding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8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7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yocin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1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peptidyl-prolyl cis-trans isomerase. PpiC-typ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I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7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respiratory nitrate reductase gamma cha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3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J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4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3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respiratory nitrate reductase delta cha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4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H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9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0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respiratory nitrate reductase beta cha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5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G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4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7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respiratory nitrate reductase alpha cha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6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K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ite extrusion protein 2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877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narK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8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trite extrusion protein 1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9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2.0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9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2.7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915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moaB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8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6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molybdopterin biosynthetic protein B1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92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transcriptional regulato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9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4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0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9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3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7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92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3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medium-chain acyl-CoA lig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393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tau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taurine dioxygen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397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acyl-CoA dehydroge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01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3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129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9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130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3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sulfite or nitrite reduct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3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9.7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9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iron-sulfur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132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4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133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8.8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 oxidase subunit (cbb3-type)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134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3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8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7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14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0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20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z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3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O-methyltransfer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2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zB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8.5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8.2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phenazine biosynthesis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21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zS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4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7.9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flavin-containing monooxygen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2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7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3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23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bfr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bacterioferrit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2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kat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8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3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atal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2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pr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two-component response regulator. PprB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30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flp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6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8.6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Type IVb pilin. Flp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32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0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33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7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3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fumar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34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36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sod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5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superoxide dismutase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43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1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cytochrome b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43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9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iron-sulfur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49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7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8.1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49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9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81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binding protein component of ABC transporter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5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9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501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opdD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glycine-glutamate dipeptide porin OpdP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5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4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hemotaxis transduc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52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57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4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cytochrome c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58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cpR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5.2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9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9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7.3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ytochrome c551 peroxidase precursor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60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8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3.0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6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mscL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2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ductance mechanosensitive channel MscL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619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5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4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-type hypothetical protein cytochrom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620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1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621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oxidoreduct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66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2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68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6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69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ilvH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cetolactate synthase isozyme III small subunit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7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2.2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73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acs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6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acetyl-coenzyme A synthet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738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5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9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4739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8.9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5.4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77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811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fdnH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nitrate-inducible formate dehydrogenase. beta subunit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88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acterioferrit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91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0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binding protein component of ABC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491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cnB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-2.0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nicotinate phosphoribosyltranfer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03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glt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glutamate synthase large chain precursor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05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hslV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0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heat shock protein HslV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06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phaF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olyhydroxyalkanoate synthesis protein PhaF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1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estA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esterase EstA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53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5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periplasmic binding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67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dctP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3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0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85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c4-dicarboxylate-binding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6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dctQ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1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6.40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robable dicarboxylate transporter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169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dctM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2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10.69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4-dicarboxylate transporter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20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22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4.0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300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cycB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3.32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cytochrome c5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348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03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DNA-binding protein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PA5415 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glyA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serine hydroxymethyltransfer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445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5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9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3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4.67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robable coenzyme A transferase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44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6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2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3.58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482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1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546</w:t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  <w:t>2.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-2.46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conserved hypothetical protein 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PA5549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glmS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fr-FR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2.18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 xml:space="preserve">glucosamine-fructose-6-phosphate aminotransferase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45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Times New Roman" w:ascii="Times New Roman" w:hAnsi="Times New Roman"/>
        <w:lang w:val="en-GB"/>
      </w:rPr>
      <w:tab/>
      <w:t xml:space="preserve">                                                                        Genes regulated by CbrAB/Crc in </w:t>
    </w:r>
    <w:r>
      <w:rPr>
        <w:rFonts w:cs="Times New Roman" w:ascii="Times New Roman" w:hAnsi="Times New Roman"/>
        <w:i/>
        <w:lang w:val="en-GB"/>
      </w:rPr>
      <w:t>Pseudomonas aeruginosa</w:t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fr-FR" w:eastAsia="zh-CN"/>
    </w:rPr>
  </w:style>
  <w:style w:type="character" w:styleId="DefaultParagraphFont">
    <w:name w:val="Default Paragraph Font"/>
    <w:qFormat/>
    <w:rPr/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  <w:lang w:bidi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b/>
      <w:bCs/>
      <w:color w:val="000000"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Calibri" w:cs="Times New Roman"/>
      <w:i/>
      <w:iCs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i/>
      <w:iCs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color w:val="FF0000"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i/>
      <w:iCs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Calibri" w:cs="Times New Roman"/>
      <w:b/>
      <w:bCs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Calibri" w:cs="Times New Roman"/>
      <w:color w:val="FF0000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Calibri" w:cs="Times New Roman"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Calibri" w:cs="Times New Roman"/>
      <w:color w:val="000000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Calibri" w:cs="Times New Roman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Calibri" w:cs="Times New Roman"/>
      <w:color w:val="92D050"/>
      <w:sz w:val="20"/>
      <w:szCs w:val="20"/>
    </w:rPr>
  </w:style>
  <w:style w:type="paragraph" w:styleId="Xl76">
    <w:name w:val="xl7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Calibri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Calibri" w:cs="Times New Roman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20:38:00Z</dcterms:created>
  <dc:creator>sonnlee4</dc:creator>
  <dc:description/>
  <cp:keywords/>
  <dc:language>en-US</dc:language>
  <cp:lastModifiedBy>Jennafer Prongos</cp:lastModifiedBy>
  <cp:lastPrinted>2012-03-22T10:55:00Z</cp:lastPrinted>
  <dcterms:modified xsi:type="dcterms:W3CDTF">2012-09-21T22:45:00Z</dcterms:modified>
  <cp:revision>3</cp:revision>
  <dc:subject/>
  <dc:title>Table S2</dc:title>
</cp:coreProperties>
</file>